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3FA5" w14:textId="4805192C" w:rsidR="00C70493" w:rsidRPr="00C70493" w:rsidRDefault="00C70493" w:rsidP="006B53D5">
      <w:pPr>
        <w:keepNext/>
        <w:jc w:val="left"/>
        <w:rPr>
          <w:rFonts w:ascii="Times New Roman" w:hAnsi="Times New Roman"/>
          <w:b/>
          <w:sz w:val="24"/>
          <w:szCs w:val="24"/>
        </w:rPr>
      </w:pPr>
      <w:bookmarkStart w:id="0" w:name="_Ref318699052"/>
      <w:bookmarkStart w:id="1" w:name="_Toc475732433"/>
      <w:r w:rsidRPr="00C70493">
        <w:rPr>
          <w:rFonts w:ascii="Times New Roman" w:hAnsi="Times New Roman"/>
          <w:b/>
          <w:sz w:val="24"/>
          <w:szCs w:val="24"/>
        </w:rPr>
        <w:t xml:space="preserve">Multimedia Appendix 2 </w:t>
      </w:r>
    </w:p>
    <w:p w14:paraId="1F32D4E0" w14:textId="77777777" w:rsidR="00C70493" w:rsidRDefault="00C70493" w:rsidP="006B53D5">
      <w:pPr>
        <w:keepNext/>
        <w:jc w:val="left"/>
        <w:rPr>
          <w:rFonts w:ascii="Times New Roman" w:hAnsi="Times New Roman"/>
          <w:bCs/>
          <w:sz w:val="24"/>
          <w:szCs w:val="24"/>
        </w:rPr>
      </w:pPr>
    </w:p>
    <w:p w14:paraId="787DCF59" w14:textId="43A28F5A" w:rsidR="006B53D5" w:rsidRPr="00707571" w:rsidRDefault="008268C7" w:rsidP="006B53D5">
      <w:pPr>
        <w:keepNext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FE32BC">
        <w:rPr>
          <w:rFonts w:ascii="Times New Roman" w:hAnsi="Times New Roman"/>
          <w:bCs/>
          <w:sz w:val="24"/>
          <w:szCs w:val="24"/>
        </w:rPr>
        <w:t>S</w:t>
      </w:r>
      <w:r w:rsidR="006B53D5">
        <w:rPr>
          <w:rFonts w:ascii="Times New Roman" w:hAnsi="Times New Roman"/>
          <w:bCs/>
          <w:sz w:val="24"/>
          <w:szCs w:val="24"/>
        </w:rPr>
        <w:t>2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6B53D5">
        <w:rPr>
          <w:rFonts w:ascii="Times New Roman" w:hAnsi="Times New Roman"/>
          <w:bCs/>
          <w:sz w:val="24"/>
          <w:szCs w:val="24"/>
        </w:rPr>
        <w:t>Proportio</w:t>
      </w:r>
      <w:r w:rsidR="000F7943">
        <w:rPr>
          <w:rFonts w:ascii="Times New Roman" w:hAnsi="Times New Roman"/>
          <w:bCs/>
          <w:sz w:val="24"/>
          <w:szCs w:val="24"/>
        </w:rPr>
        <w:t xml:space="preserve">n of missing values by </w:t>
      </w:r>
      <w:r w:rsidR="006B53D5">
        <w:rPr>
          <w:rFonts w:ascii="Times New Roman" w:hAnsi="Times New Roman"/>
          <w:bCs/>
          <w:sz w:val="24"/>
          <w:szCs w:val="24"/>
        </w:rPr>
        <w:t>field in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the </w:t>
      </w:r>
      <w:r w:rsidR="006B53D5">
        <w:rPr>
          <w:rFonts w:ascii="Times New Roman" w:hAnsi="Times New Roman"/>
          <w:bCs/>
          <w:sz w:val="24"/>
          <w:szCs w:val="24"/>
        </w:rPr>
        <w:t>SSA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use case. </w:t>
      </w:r>
      <w:r w:rsidR="006B53D5">
        <w:rPr>
          <w:rFonts w:ascii="Times New Roman" w:hAnsi="Times New Roman"/>
          <w:bCs/>
          <w:sz w:val="24"/>
          <w:szCs w:val="24"/>
        </w:rPr>
        <w:t xml:space="preserve">For each blocking scheme (column) the </w:t>
      </w:r>
      <w:r w:rsidR="006B53D5" w:rsidRPr="005451D5">
        <w:rPr>
          <w:rFonts w:ascii="Times New Roman" w:hAnsi="Times New Roman"/>
          <w:b/>
          <w:bCs/>
          <w:i/>
          <w:sz w:val="24"/>
          <w:szCs w:val="24"/>
        </w:rPr>
        <w:t>unshaded</w:t>
      </w:r>
      <w:r w:rsidR="006B53D5">
        <w:rPr>
          <w:rFonts w:ascii="Times New Roman" w:hAnsi="Times New Roman"/>
          <w:bCs/>
          <w:sz w:val="24"/>
          <w:szCs w:val="24"/>
        </w:rPr>
        <w:t xml:space="preserve"> fields are </w:t>
      </w:r>
      <w:r w:rsidR="005451D5">
        <w:rPr>
          <w:rFonts w:ascii="Times New Roman" w:hAnsi="Times New Roman"/>
          <w:bCs/>
          <w:sz w:val="24"/>
          <w:szCs w:val="24"/>
        </w:rPr>
        <w:t xml:space="preserve">used for matching </w:t>
      </w:r>
      <w:r w:rsidR="006B53D5">
        <w:rPr>
          <w:rFonts w:ascii="Times New Roman" w:hAnsi="Times New Roman"/>
          <w:bCs/>
          <w:sz w:val="24"/>
          <w:szCs w:val="24"/>
        </w:rPr>
        <w:t>in the final FS model for that block</w:t>
      </w:r>
      <w:r w:rsidR="0040645A">
        <w:rPr>
          <w:rFonts w:ascii="Times New Roman" w:hAnsi="Times New Roman"/>
          <w:bCs/>
          <w:sz w:val="24"/>
          <w:szCs w:val="24"/>
        </w:rPr>
        <w:t xml:space="preserve"> in the data-driven approach</w:t>
      </w:r>
      <w:r w:rsidR="006B53D5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44"/>
        <w:gridCol w:w="1601"/>
        <w:gridCol w:w="1550"/>
        <w:gridCol w:w="1320"/>
        <w:gridCol w:w="1320"/>
        <w:gridCol w:w="1315"/>
      </w:tblGrid>
      <w:tr w:rsidR="006B53D5" w:rsidRPr="00C16B93" w14:paraId="50274B49" w14:textId="77777777" w:rsidTr="006B53D5">
        <w:trPr>
          <w:trHeight w:val="288"/>
        </w:trPr>
        <w:tc>
          <w:tcPr>
            <w:tcW w:w="1200" w:type="pct"/>
            <w:vMerge w:val="restart"/>
            <w:noWrap/>
          </w:tcPr>
          <w:p w14:paraId="0D88771B" w14:textId="77777777" w:rsidR="006B53D5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74DFE55" w14:textId="77777777" w:rsidR="006B53D5" w:rsidRPr="00C16B9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atching field</w:t>
            </w:r>
          </w:p>
        </w:tc>
        <w:tc>
          <w:tcPr>
            <w:tcW w:w="3800" w:type="pct"/>
            <w:gridSpan w:val="5"/>
            <w:tcBorders>
              <w:bottom w:val="single" w:sz="12" w:space="0" w:color="auto"/>
            </w:tcBorders>
            <w:noWrap/>
          </w:tcPr>
          <w:p w14:paraId="1622CD36" w14:textId="77777777" w:rsidR="006B53D5" w:rsidRPr="00C16B93" w:rsidRDefault="006B53D5" w:rsidP="00C36AB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locking scheme</w:t>
            </w:r>
          </w:p>
        </w:tc>
      </w:tr>
      <w:tr w:rsidR="006B53D5" w:rsidRPr="00C16B93" w14:paraId="150D0412" w14:textId="77777777" w:rsidTr="006B53D5">
        <w:trPr>
          <w:trHeight w:val="288"/>
        </w:trPr>
        <w:tc>
          <w:tcPr>
            <w:tcW w:w="1200" w:type="pct"/>
            <w:vMerge/>
            <w:noWrap/>
            <w:hideMark/>
          </w:tcPr>
          <w:p w14:paraId="0E8011FB" w14:textId="77777777" w:rsidR="006B53D5" w:rsidRPr="00C16B9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bottom w:val="single" w:sz="12" w:space="0" w:color="auto"/>
            </w:tcBorders>
            <w:noWrap/>
            <w:hideMark/>
          </w:tcPr>
          <w:p w14:paraId="623E7138" w14:textId="77777777" w:rsidR="006B53D5" w:rsidRPr="0079340E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fn</w:t>
            </w:r>
            <w:proofErr w:type="spellEnd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-ln-</w:t>
            </w: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db</w:t>
            </w:r>
            <w:proofErr w:type="spellEnd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-mb-</w:t>
            </w: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829" w:type="pct"/>
            <w:tcBorders>
              <w:bottom w:val="single" w:sz="12" w:space="0" w:color="auto"/>
            </w:tcBorders>
            <w:noWrap/>
            <w:hideMark/>
          </w:tcPr>
          <w:p w14:paraId="108A638A" w14:textId="77777777" w:rsidR="006B53D5" w:rsidRPr="0079340E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pl-PL"/>
              </w:rPr>
            </w:pPr>
            <w:r w:rsidRPr="0079340E">
              <w:rPr>
                <w:rFonts w:ascii="Times New Roman" w:hAnsi="Times New Roman"/>
                <w:b/>
                <w:sz w:val="20"/>
                <w:szCs w:val="20"/>
                <w:lang w:val="pl-PL"/>
              </w:rPr>
              <w:t>fn-ln-mi-db-mb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noWrap/>
            <w:hideMark/>
          </w:tcPr>
          <w:p w14:paraId="281951B8" w14:textId="77777777" w:rsidR="006B53D5" w:rsidRPr="0079340E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fn</w:t>
            </w:r>
            <w:proofErr w:type="spellEnd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-ln-mi-</w:t>
            </w: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706" w:type="pct"/>
            <w:tcBorders>
              <w:bottom w:val="single" w:sz="12" w:space="0" w:color="auto"/>
            </w:tcBorders>
            <w:noWrap/>
            <w:hideMark/>
          </w:tcPr>
          <w:p w14:paraId="6E60B63D" w14:textId="77777777" w:rsidR="006B53D5" w:rsidRPr="0079340E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fn</w:t>
            </w:r>
            <w:proofErr w:type="spellEnd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-ln-zip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noWrap/>
            <w:hideMark/>
          </w:tcPr>
          <w:p w14:paraId="0F3C3D6C" w14:textId="77777777" w:rsidR="006B53D5" w:rsidRPr="0079340E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9340E">
              <w:rPr>
                <w:rFonts w:ascii="Times New Roman" w:hAnsi="Times New Roman"/>
                <w:b/>
                <w:sz w:val="20"/>
                <w:szCs w:val="20"/>
              </w:rPr>
              <w:t>ssn</w:t>
            </w:r>
            <w:proofErr w:type="spellEnd"/>
          </w:p>
        </w:tc>
      </w:tr>
      <w:tr w:rsidR="006B53D5" w:rsidRPr="00AE4EEF" w14:paraId="3360672E" w14:textId="77777777" w:rsidTr="006B53D5">
        <w:trPr>
          <w:trHeight w:val="288"/>
        </w:trPr>
        <w:tc>
          <w:tcPr>
            <w:tcW w:w="1200" w:type="pct"/>
            <w:tcBorders>
              <w:top w:val="single" w:sz="12" w:space="0" w:color="auto"/>
            </w:tcBorders>
            <w:noWrap/>
            <w:vAlign w:val="bottom"/>
          </w:tcPr>
          <w:p w14:paraId="2F61E3F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RN_agree</w:t>
            </w:r>
            <w:proofErr w:type="spellEnd"/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973EBE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F2EB179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D5B48A5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1FECC0A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6E67D43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53D5" w:rsidRPr="00AE4EEF" w14:paraId="7BE7187E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14632282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A2FA40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29" w:type="pct"/>
            <w:shd w:val="clear" w:color="auto" w:fill="FFFFFF" w:themeFill="background1"/>
            <w:noWrap/>
            <w:vAlign w:val="bottom"/>
          </w:tcPr>
          <w:p w14:paraId="50B563D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59C4C04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6C11E120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04F66757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7879AE32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583F964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N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1A7498F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061C91D9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1113F712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45FA1AB9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26DFF2F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31889311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6F1CAFA5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N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3A8B33F8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095581A5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305B5489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3AC6CB1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7769D11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6B53D5" w:rsidRPr="00AE4EEF" w14:paraId="2D6BF194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5F7EAFF1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ick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1A30964E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5502FB70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6E74CE01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120FDFC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06094A1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</w:tr>
      <w:tr w:rsidR="006B53D5" w:rsidRPr="00AE4EEF" w14:paraId="5C87EEB7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211F8E7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I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2A91A9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3C6DBE8A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59338A00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294201F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6452EE2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589</w:t>
            </w:r>
          </w:p>
        </w:tc>
      </w:tr>
      <w:tr w:rsidR="006B53D5" w:rsidRPr="00AE4EEF" w14:paraId="7E08DDAD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65DDCF6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TH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096B667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78476D5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673BDCE8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7E9692C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718B09EE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53D5" w:rsidRPr="00AE4EEF" w14:paraId="666A31DD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352D3D8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X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239ED58A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1F72D305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1316300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553D1B6A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2451850E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53D5" w:rsidRPr="00AE4EEF" w14:paraId="4D5EF840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1307EBF1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B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31F32B4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58D1365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6D1F5E41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676FE6F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4AFC553E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6B53D5" w:rsidRPr="00AE4EEF" w14:paraId="492C1B7E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4F668917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B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2BA60907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1BB52AE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103CE10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0A927B7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3097C34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6B53D5" w:rsidRPr="00AE4EEF" w14:paraId="291ED69D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3C27854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B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533163E3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FFFFFF" w:themeFill="background1"/>
            <w:noWrap/>
            <w:vAlign w:val="bottom"/>
          </w:tcPr>
          <w:p w14:paraId="28D1ECE8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187A5A4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28E5E8A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171C05F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6B53D5" w:rsidRPr="00AE4EEF" w14:paraId="60B93458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1F1C09B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L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11AEAD85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7543859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3A687CC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558865AA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6CB11681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53D5" w:rsidRPr="00AE4EEF" w14:paraId="5BCCDE43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3C19F9F2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DR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4B969AE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6BC219B0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1060597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5B56079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0E6F383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53D5" w:rsidRPr="00AE4EEF" w14:paraId="3378D04A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5D779E55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ITY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51021598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5803459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1091250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2B46EE8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5B38F76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53D5" w:rsidRPr="00AE4EEF" w14:paraId="36D53A6E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3CDB697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486AF2F8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49F7F90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4919285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652E0858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3202F747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</w:tr>
      <w:tr w:rsidR="006B53D5" w:rsidRPr="00AE4EEF" w14:paraId="726006D9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2D2F6D6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IP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0F858B73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11436BA2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06" w:type="pct"/>
            <w:shd w:val="clear" w:color="auto" w:fill="FFFFFF" w:themeFill="background1"/>
            <w:noWrap/>
            <w:vAlign w:val="bottom"/>
          </w:tcPr>
          <w:p w14:paraId="6284E9CF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200AA0BD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52C533C6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</w:tr>
      <w:tr w:rsidR="006B53D5" w:rsidRPr="00AE4EEF" w14:paraId="6DD1EA8B" w14:textId="77777777" w:rsidTr="006B53D5">
        <w:trPr>
          <w:trHeight w:val="288"/>
        </w:trPr>
        <w:tc>
          <w:tcPr>
            <w:tcW w:w="1200" w:type="pct"/>
            <w:noWrap/>
            <w:vAlign w:val="bottom"/>
          </w:tcPr>
          <w:p w14:paraId="68F39D7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5758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MAIL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  <w:vAlign w:val="bottom"/>
          </w:tcPr>
          <w:p w14:paraId="64EC5743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  <w:vAlign w:val="bottom"/>
          </w:tcPr>
          <w:p w14:paraId="59DC834C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7BA5F244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  <w:vAlign w:val="bottom"/>
          </w:tcPr>
          <w:p w14:paraId="284C1DFB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2" w:type="pct"/>
            <w:shd w:val="clear" w:color="auto" w:fill="D9D9D9" w:themeFill="background1" w:themeFillShade="D9"/>
            <w:noWrap/>
            <w:vAlign w:val="bottom"/>
          </w:tcPr>
          <w:p w14:paraId="0B26E2A7" w14:textId="77777777" w:rsidR="006B53D5" w:rsidRPr="00257583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257583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bookmarkEnd w:id="0"/>
      <w:bookmarkEnd w:id="1"/>
    </w:tbl>
    <w:p w14:paraId="291FDA72" w14:textId="77777777" w:rsidR="006B53D5" w:rsidRDefault="006B53D5" w:rsidP="006B53D5">
      <w:pPr>
        <w:jc w:val="left"/>
        <w:rPr>
          <w:rFonts w:ascii="Times New Roman" w:hAnsi="Times New Roman"/>
          <w:bCs/>
          <w:sz w:val="24"/>
          <w:szCs w:val="24"/>
        </w:rPr>
      </w:pPr>
    </w:p>
    <w:sectPr w:rsidR="006B53D5" w:rsidSect="009B4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F4293" w14:textId="77777777" w:rsidR="00471F80" w:rsidRDefault="00471F80" w:rsidP="009C6AC2">
      <w:r>
        <w:separator/>
      </w:r>
    </w:p>
  </w:endnote>
  <w:endnote w:type="continuationSeparator" w:id="0">
    <w:p w14:paraId="2EF4B9A0" w14:textId="77777777" w:rsidR="00471F80" w:rsidRDefault="00471F80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4C66" w14:textId="77777777" w:rsidR="00471F80" w:rsidRDefault="00471F80" w:rsidP="009C6AC2">
      <w:r>
        <w:separator/>
      </w:r>
    </w:p>
  </w:footnote>
  <w:footnote w:type="continuationSeparator" w:id="0">
    <w:p w14:paraId="73103A73" w14:textId="77777777" w:rsidR="00471F80" w:rsidRDefault="00471F80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02660946">
    <w:abstractNumId w:val="21"/>
  </w:num>
  <w:num w:numId="2" w16cid:durableId="1164393349">
    <w:abstractNumId w:val="9"/>
  </w:num>
  <w:num w:numId="3" w16cid:durableId="488256658">
    <w:abstractNumId w:val="17"/>
  </w:num>
  <w:num w:numId="4" w16cid:durableId="1651396546">
    <w:abstractNumId w:val="13"/>
  </w:num>
  <w:num w:numId="5" w16cid:durableId="125856362">
    <w:abstractNumId w:val="11"/>
  </w:num>
  <w:num w:numId="6" w16cid:durableId="56126777">
    <w:abstractNumId w:val="12"/>
  </w:num>
  <w:num w:numId="7" w16cid:durableId="754716123">
    <w:abstractNumId w:val="14"/>
  </w:num>
  <w:num w:numId="8" w16cid:durableId="1298409432">
    <w:abstractNumId w:val="10"/>
  </w:num>
  <w:num w:numId="9" w16cid:durableId="767040597">
    <w:abstractNumId w:val="6"/>
  </w:num>
  <w:num w:numId="10" w16cid:durableId="1255702467">
    <w:abstractNumId w:val="0"/>
  </w:num>
  <w:num w:numId="11" w16cid:durableId="744451438">
    <w:abstractNumId w:val="8"/>
  </w:num>
  <w:num w:numId="12" w16cid:durableId="1111587321">
    <w:abstractNumId w:val="5"/>
  </w:num>
  <w:num w:numId="13" w16cid:durableId="766191480">
    <w:abstractNumId w:val="18"/>
  </w:num>
  <w:num w:numId="14" w16cid:durableId="322440712">
    <w:abstractNumId w:val="15"/>
  </w:num>
  <w:num w:numId="15" w16cid:durableId="2070876924">
    <w:abstractNumId w:val="19"/>
  </w:num>
  <w:num w:numId="16" w16cid:durableId="973489089">
    <w:abstractNumId w:val="4"/>
  </w:num>
  <w:num w:numId="17" w16cid:durableId="1433548560">
    <w:abstractNumId w:val="3"/>
  </w:num>
  <w:num w:numId="18" w16cid:durableId="49056726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026803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59500612">
    <w:abstractNumId w:val="7"/>
  </w:num>
  <w:num w:numId="21" w16cid:durableId="184347354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531532339">
    <w:abstractNumId w:val="1"/>
  </w:num>
  <w:num w:numId="23" w16cid:durableId="6965397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1F80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4F98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493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32BC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6T16:26:00Z</dcterms:created>
  <dcterms:modified xsi:type="dcterms:W3CDTF">2022-09-2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